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80" w:type="dxa"/>
        <w:tblInd w:w="93" w:type="dxa"/>
        <w:tblLook w:val="04A0" w:firstRow="1" w:lastRow="0" w:firstColumn="1" w:lastColumn="0" w:noHBand="0" w:noVBand="1"/>
      </w:tblPr>
      <w:tblGrid>
        <w:gridCol w:w="3801"/>
        <w:gridCol w:w="1216"/>
        <w:gridCol w:w="1013"/>
        <w:gridCol w:w="1040"/>
        <w:gridCol w:w="983"/>
        <w:gridCol w:w="764"/>
        <w:gridCol w:w="1080"/>
        <w:gridCol w:w="1073"/>
        <w:gridCol w:w="1073"/>
        <w:gridCol w:w="1040"/>
      </w:tblGrid>
      <w:tr w:rsidR="004872D2" w:rsidRPr="00251920" w:rsidTr="00F43FEE">
        <w:trPr>
          <w:trHeight w:val="300"/>
        </w:trPr>
        <w:tc>
          <w:tcPr>
            <w:tcW w:w="8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B75F0B" w:rsidP="00F43FEE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S3</w:t>
            </w:r>
            <w:r w:rsidR="006B738C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 Table</w:t>
            </w:r>
            <w:bookmarkStart w:id="0" w:name="_GoBack"/>
            <w:bookmarkEnd w:id="0"/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. </w:t>
            </w:r>
            <w:r w:rsidR="004872D2"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Summary of DHA</w:t>
            </w:r>
            <w:r w:rsidR="00E91079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/EPA</w:t>
            </w:r>
            <w:r w:rsidR="004872D2"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 Supplementation and Semantic Memory Outcomes in Adul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</w:tr>
      <w:tr w:rsidR="004872D2" w:rsidRPr="00251920" w:rsidTr="00F43FEE">
        <w:trPr>
          <w:trHeight w:val="1185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Between Grou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# Data Point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WGM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Z-scor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Value Z-scor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Hedge's g WGM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Hedge's Z-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Value Hedge's 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H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6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22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NC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9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1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39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MMC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95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ge &gt; 45 years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72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 w:rsidR="00F609C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 </w:t>
            </w: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≤</w:t>
            </w: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1g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1.7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1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05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 w:rsidR="00F609C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 &gt;1g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48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Within Grou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stud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2.4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2.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78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NC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8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01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MMC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7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46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ge &gt;45 years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2.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1.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5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 w:rsidR="00F609C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 </w:t>
            </w:r>
            <w:r w:rsidRPr="00251920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≤</w:t>
            </w: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1g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1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97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 w:rsidR="00F609C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 &gt;1g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2.5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F82D3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</w:pPr>
            <w:r w:rsidRPr="00F82D30">
              <w:rPr>
                <w:rFonts w:ascii="Georgia" w:eastAsia="Times New Roman" w:hAnsi="Georgia" w:cs="Arial"/>
                <w:bCs/>
                <w:color w:val="000000"/>
                <w:sz w:val="21"/>
                <w:szCs w:val="21"/>
              </w:rPr>
              <w:t>2.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62</w:t>
            </w:r>
          </w:p>
        </w:tc>
      </w:tr>
      <w:tr w:rsidR="004872D2" w:rsidRPr="00251920" w:rsidTr="00F43FEE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4872D2" w:rsidRPr="00251920" w:rsidTr="00F43FEE">
        <w:trPr>
          <w:trHeight w:val="300"/>
        </w:trPr>
        <w:tc>
          <w:tcPr>
            <w:tcW w:w="10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251920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*Semantic memory outcomes for subjects with MMC reported only by Sinn et al.; ** Includes all studies but Jackson, the only study reporting semantic memory outcomes in subjects ≤ 45 years of age; NCC = subjects without cognitive complaints at baseline; MMC = subjects with mild memory complaints at base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2D2" w:rsidRPr="00251920" w:rsidRDefault="004872D2" w:rsidP="00F43FEE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</w:tbl>
    <w:p w:rsidR="00885C5F" w:rsidRDefault="00885C5F"/>
    <w:p w:rsidR="00F609C0" w:rsidRDefault="00F609C0"/>
    <w:p w:rsidR="004872D2" w:rsidRPr="004872D2" w:rsidRDefault="004872D2" w:rsidP="004872D2">
      <w:pPr>
        <w:rPr>
          <w:rFonts w:ascii="Georgia" w:eastAsia="Times New Roman" w:hAnsi="Georgia" w:cs="Arial"/>
          <w:color w:val="000000"/>
          <w:sz w:val="21"/>
          <w:szCs w:val="21"/>
        </w:rPr>
      </w:pPr>
      <w:r w:rsidRPr="004872D2">
        <w:rPr>
          <w:rFonts w:ascii="Georgia" w:eastAsia="Times New Roman" w:hAnsi="Georgia" w:cs="Arial"/>
          <w:color w:val="000000"/>
          <w:sz w:val="21"/>
          <w:szCs w:val="21"/>
        </w:rPr>
        <w:lastRenderedPageBreak/>
        <w:t>WGMD = weighted group mean difference; p-H = p-value for heterogeneity test; NCC = subjects without cognitive complaints at baseline; MMC = subjects with mild memory complaints at baseline</w:t>
      </w:r>
    </w:p>
    <w:p w:rsidR="004872D2" w:rsidRDefault="004872D2"/>
    <w:sectPr w:rsidR="004872D2" w:rsidSect="004872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2D2"/>
    <w:rsid w:val="00091EF9"/>
    <w:rsid w:val="004872D2"/>
    <w:rsid w:val="006B738C"/>
    <w:rsid w:val="00885C5F"/>
    <w:rsid w:val="00B75F0B"/>
    <w:rsid w:val="00E91079"/>
    <w:rsid w:val="00F6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Mac07</dc:creator>
  <cp:lastModifiedBy>MaryMac07</cp:lastModifiedBy>
  <cp:revision>2</cp:revision>
  <dcterms:created xsi:type="dcterms:W3CDTF">2015-02-11T20:52:00Z</dcterms:created>
  <dcterms:modified xsi:type="dcterms:W3CDTF">2015-02-11T20:52:00Z</dcterms:modified>
</cp:coreProperties>
</file>